
<file path=[Content_Types].xml><?xml version="1.0" encoding="utf-8"?>
<Types xmlns="http://schemas.openxmlformats.org/package/2006/content-types">
  <Default Extension="gif" ContentType="image/gi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69B2793" w14:textId="77777777" w:rsidR="00FD6E06" w:rsidRPr="00FD6E06" w:rsidRDefault="00FD6E06" w:rsidP="00F901FE">
      <w:pPr>
        <w:tabs>
          <w:tab w:val="right" w:pos="15398"/>
        </w:tabs>
        <w:rPr>
          <w:rStyle w:val="Strong"/>
          <w:rFonts w:ascii="Lucida Sans" w:hAnsi="Lucida Sans"/>
          <w:sz w:val="32"/>
          <w:szCs w:val="32"/>
        </w:rPr>
      </w:pPr>
      <w:r w:rsidRPr="00FD6E06">
        <w:rPr>
          <w:rStyle w:val="Strong"/>
          <w:rFonts w:ascii="Lucida Sans" w:hAnsi="Lucida Sans"/>
          <w:sz w:val="32"/>
          <w:szCs w:val="32"/>
        </w:rPr>
        <w:t>PRISMA-P 2015 Checklist</w:t>
      </w:r>
      <w:r w:rsidR="00F901FE">
        <w:rPr>
          <w:rStyle w:val="Strong"/>
          <w:rFonts w:ascii="Lucida Sans" w:hAnsi="Lucida Sans"/>
          <w:sz w:val="32"/>
          <w:szCs w:val="32"/>
        </w:rPr>
        <w:tab/>
      </w:r>
    </w:p>
    <w:p w14:paraId="769B2794" w14:textId="77777777" w:rsidR="00FD6E06" w:rsidRPr="00FD6E06" w:rsidRDefault="00FD6E06" w:rsidP="00FD6E06">
      <w:pPr>
        <w:pStyle w:val="Heading1"/>
        <w:rPr>
          <w:rFonts w:ascii="Lucida Sans" w:hAnsi="Lucida Sans"/>
          <w:sz w:val="22"/>
          <w:szCs w:val="22"/>
          <w:lang w:val="en"/>
        </w:rPr>
      </w:pPr>
      <w:r w:rsidRPr="00FD6E06">
        <w:rPr>
          <w:rStyle w:val="Strong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Strong"/>
          <w:rFonts w:ascii="Lucida Sans" w:hAnsi="Lucida Sans"/>
          <w:sz w:val="22"/>
          <w:szCs w:val="22"/>
        </w:rPr>
        <w:t xml:space="preserve">for </w:t>
      </w:r>
      <w:r w:rsidR="00CA6DD4">
        <w:rPr>
          <w:rStyle w:val="Strong"/>
          <w:rFonts w:ascii="Lucida Sans" w:hAnsi="Lucida Sans"/>
          <w:sz w:val="22"/>
          <w:szCs w:val="22"/>
        </w:rPr>
        <w:t>use</w:t>
      </w:r>
      <w:r>
        <w:rPr>
          <w:rStyle w:val="Strong"/>
          <w:rFonts w:ascii="Lucida Sans" w:hAnsi="Lucida Sans"/>
          <w:sz w:val="22"/>
          <w:szCs w:val="22"/>
        </w:rPr>
        <w:t xml:space="preserve"> with protocol submissions to </w:t>
      </w:r>
      <w:r w:rsidRPr="00FD6E06">
        <w:rPr>
          <w:rStyle w:val="Strong"/>
          <w:rFonts w:ascii="Lucida Sans" w:hAnsi="Lucida Sans"/>
          <w:i/>
          <w:sz w:val="22"/>
          <w:szCs w:val="22"/>
        </w:rPr>
        <w:t>Systematic Reviews</w:t>
      </w:r>
      <w:r>
        <w:rPr>
          <w:rStyle w:val="Strong"/>
          <w:rFonts w:ascii="Lucida Sans" w:hAnsi="Lucida Sans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Strong"/>
          <w:rFonts w:ascii="Lucida Sans" w:hAnsi="Lucida Sans"/>
          <w:b/>
          <w:sz w:val="22"/>
          <w:szCs w:val="22"/>
        </w:rPr>
        <w:t>4</w:t>
      </w:r>
      <w:r w:rsidRPr="00FD6E06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54"/>
        <w:gridCol w:w="555"/>
        <w:gridCol w:w="8797"/>
        <w:gridCol w:w="1129"/>
        <w:gridCol w:w="1126"/>
        <w:gridCol w:w="1421"/>
      </w:tblGrid>
      <w:tr w:rsidR="0068643A" w:rsidRPr="00EE17D5" w14:paraId="769B279A" w14:textId="77777777" w:rsidTr="00D13795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769B2795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769B2796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769B2797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769B2798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769B2799" w14:textId="77777777"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14:paraId="769B27A1" w14:textId="77777777" w:rsidTr="00D13795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769B279B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769B279C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769B279D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769B279E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769B279F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769B27A0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14:paraId="769B27A3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769B27A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769B27A5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69B27A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769B27AC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69B27A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69B27A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69B27A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69B27A9" w14:textId="324BE533" w:rsidR="0068643A" w:rsidRPr="00FD6E06" w:rsidRDefault="00591EE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0" w:name="Check3"/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  <w:bookmarkEnd w:id="0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69B27A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69B27AB" w14:textId="59E0A639" w:rsidR="0068643A" w:rsidRPr="00FD6E06" w:rsidRDefault="00715C4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</w:p>
        </w:tc>
      </w:tr>
      <w:tr w:rsidR="0068643A" w:rsidRPr="00FD6E06" w14:paraId="769B27B3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69B27A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69B27A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69B27A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69B27B0" w14:textId="5ACC1322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69B27B1" w14:textId="0971878A" w:rsidR="0068643A" w:rsidRPr="00FD6E06" w:rsidRDefault="00591EE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69B27B2" w14:textId="128CBCB2" w:rsidR="0068643A" w:rsidRPr="00FD6E06" w:rsidRDefault="00591EE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</w:p>
        </w:tc>
      </w:tr>
      <w:tr w:rsidR="0068643A" w:rsidRPr="00FD6E06" w14:paraId="769B27BA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69B27B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69B27B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69B27B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69B27B7" w14:textId="58DE5602" w:rsidR="0068643A" w:rsidRPr="00FD6E06" w:rsidRDefault="00591EE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69B27B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69B27B9" w14:textId="046EA304" w:rsidR="0068643A" w:rsidRPr="00FD6E06" w:rsidRDefault="00715C4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8</w:t>
            </w:r>
          </w:p>
        </w:tc>
      </w:tr>
      <w:tr w:rsidR="0068643A" w:rsidRPr="00FD6E06" w14:paraId="769B27BC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69B27B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769B27C3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69B27B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69B27B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69B27B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69B27C0" w14:textId="67F30395" w:rsidR="0068643A" w:rsidRPr="00FD6E06" w:rsidRDefault="00591EE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69B27C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69B27C2" w14:textId="175C489B" w:rsidR="0068643A" w:rsidRPr="00FD6E06" w:rsidRDefault="00715C4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7-102</w:t>
            </w:r>
          </w:p>
        </w:tc>
      </w:tr>
      <w:tr w:rsidR="0068643A" w:rsidRPr="00FD6E06" w14:paraId="769B27CA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69B27C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69B27C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69B27C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69B27C7" w14:textId="3191F59B" w:rsidR="0068643A" w:rsidRPr="00FD6E06" w:rsidRDefault="00591EE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69B27C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69B27C9" w14:textId="5C24912E" w:rsidR="0068643A" w:rsidRPr="00FD6E06" w:rsidRDefault="00715C4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07 - 511</w:t>
            </w:r>
          </w:p>
        </w:tc>
      </w:tr>
      <w:tr w:rsidR="0068643A" w:rsidRPr="00FD6E06" w14:paraId="769B27D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69B27C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69B27C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69B27C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69B27C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69B27CF" w14:textId="3ACD5621" w:rsidR="0068643A" w:rsidRPr="00FD6E06" w:rsidRDefault="00591EE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69B27D0" w14:textId="0BFCF1FA" w:rsidR="0068643A" w:rsidRPr="00FD6E06" w:rsidRDefault="00591EE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</w:p>
        </w:tc>
      </w:tr>
      <w:tr w:rsidR="0068643A" w:rsidRPr="00FD6E06" w14:paraId="769B27D3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69B27D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769B27DA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69B27D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69B27D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69B27D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69B27D7" w14:textId="45C0A94C" w:rsidR="0068643A" w:rsidRPr="00FD6E06" w:rsidRDefault="00591EE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69B27D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69B27D9" w14:textId="21245A7F" w:rsidR="0068643A" w:rsidRPr="00FD6E06" w:rsidRDefault="00715C4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00-505</w:t>
            </w:r>
          </w:p>
        </w:tc>
      </w:tr>
      <w:tr w:rsidR="0068643A" w:rsidRPr="00FD6E06" w14:paraId="769B27E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69B27D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69B27D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69B27D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69B27DE" w14:textId="07930090" w:rsidR="0068643A" w:rsidRPr="00FD6E06" w:rsidRDefault="00591EE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69B27D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69B27E0" w14:textId="237E0869" w:rsidR="0068643A" w:rsidRPr="00FD6E06" w:rsidRDefault="00715C4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00-505</w:t>
            </w:r>
          </w:p>
        </w:tc>
      </w:tr>
      <w:tr w:rsidR="0068643A" w:rsidRPr="00FD6E06" w14:paraId="769B27E8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69B27E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69B27E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69B27E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69B27E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69B27E6" w14:textId="090685DE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69B27E7" w14:textId="6C6BBEBF" w:rsidR="0068643A" w:rsidRPr="00FD6E06" w:rsidRDefault="00591EE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</w:p>
        </w:tc>
      </w:tr>
      <w:tr w:rsidR="00BB4AE3" w:rsidRPr="00FD6E06" w14:paraId="769B27EA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769B27E9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769B27F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69B27E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69B27E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69B27E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69B27EE" w14:textId="5FC4B34C" w:rsidR="0068643A" w:rsidRPr="00FD6E06" w:rsidRDefault="00591EE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69B27E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69B27F0" w14:textId="2F5090B3" w:rsidR="0068643A" w:rsidRPr="00FD6E06" w:rsidRDefault="00715C4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40 -249</w:t>
            </w:r>
          </w:p>
        </w:tc>
      </w:tr>
      <w:tr w:rsidR="0068643A" w:rsidRPr="00FD6E06" w14:paraId="769B27F9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69B27F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69B27F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69B27F4" w14:textId="77777777"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14:paraId="769B27F5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69B27F6" w14:textId="15D8EE83" w:rsidR="0068643A" w:rsidRPr="00FD6E06" w:rsidRDefault="00591EE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69B27F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69B27F8" w14:textId="57F14F44" w:rsidR="0068643A" w:rsidRPr="00FD6E06" w:rsidRDefault="00715C4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51-258</w:t>
            </w:r>
          </w:p>
        </w:tc>
      </w:tr>
      <w:tr w:rsidR="00BB4AE3" w:rsidRPr="00FD6E06" w14:paraId="769B27FB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769B27FA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769B2802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69B27F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69B27F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69B27F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69B27FF" w14:textId="079DA203" w:rsidR="0068643A" w:rsidRPr="00FD6E06" w:rsidRDefault="00591EE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69B280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C06CB38" w14:textId="77777777" w:rsidR="0068643A" w:rsidRDefault="00715C4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15-329</w:t>
            </w:r>
          </w:p>
          <w:p w14:paraId="769B2801" w14:textId="2C120027" w:rsidR="00715C44" w:rsidRPr="00FD6E06" w:rsidRDefault="00715C4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able 2 (521)</w:t>
            </w:r>
          </w:p>
        </w:tc>
      </w:tr>
      <w:tr w:rsidR="0068643A" w:rsidRPr="00FD6E06" w14:paraId="769B2809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69B280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69B280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69B280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69B2806" w14:textId="09EC9359" w:rsidR="0068643A" w:rsidRPr="00FD6E06" w:rsidRDefault="00591EE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69B280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69B2808" w14:textId="257ADFA8" w:rsidR="0068643A" w:rsidRPr="00FD6E06" w:rsidRDefault="00715C4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51-361</w:t>
            </w:r>
          </w:p>
        </w:tc>
      </w:tr>
      <w:tr w:rsidR="0068643A" w:rsidRPr="00FD6E06" w14:paraId="769B2810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69B280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69B280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69B280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69B280D" w14:textId="6EB52FE9" w:rsidR="0068643A" w:rsidRPr="00FD6E06" w:rsidRDefault="00591EE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69B280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9471F74" w14:textId="7D9EB55F" w:rsidR="0068643A" w:rsidRDefault="00715C4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34 – 347</w:t>
            </w:r>
          </w:p>
          <w:p w14:paraId="769B280F" w14:textId="65046FAB" w:rsidR="00715C44" w:rsidRPr="00FD6E06" w:rsidRDefault="00715C4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able 3 (524)</w:t>
            </w:r>
          </w:p>
        </w:tc>
      </w:tr>
      <w:tr w:rsidR="00BB4AE3" w:rsidRPr="00FD6E06" w14:paraId="769B2812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69B2811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769B2819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69B281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69B281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69B281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69B2816" w14:textId="20AD1890" w:rsidR="0068643A" w:rsidRPr="00FD6E06" w:rsidRDefault="00591EE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69B281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69B2818" w14:textId="1C094A5E" w:rsidR="0068643A" w:rsidRPr="00FD6E06" w:rsidRDefault="00715C4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64 - 366</w:t>
            </w:r>
          </w:p>
        </w:tc>
      </w:tr>
      <w:tr w:rsidR="0068643A" w:rsidRPr="00FD6E06" w14:paraId="769B2820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69B281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69B281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69B281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69B281D" w14:textId="1CCCD936" w:rsidR="0068643A" w:rsidRPr="00FD6E06" w:rsidRDefault="00591EE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69B281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69B281F" w14:textId="73322372" w:rsidR="0068643A" w:rsidRPr="00FD6E06" w:rsidRDefault="00715C4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68 - 376</w:t>
            </w:r>
          </w:p>
        </w:tc>
      </w:tr>
      <w:tr w:rsidR="0068643A" w:rsidRPr="00FD6E06" w14:paraId="769B2827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69B282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69B282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69B282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69B2824" w14:textId="150A50FB" w:rsidR="0068643A" w:rsidRPr="00FD6E06" w:rsidRDefault="00591EE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69B282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C341154" w14:textId="77777777" w:rsidR="00715C44" w:rsidRDefault="00715C4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78 – 427</w:t>
            </w:r>
          </w:p>
          <w:p w14:paraId="769B2826" w14:textId="1594A7A9" w:rsidR="00715C44" w:rsidRPr="00FD6E06" w:rsidRDefault="00715C4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able 4 (527)</w:t>
            </w:r>
          </w:p>
        </w:tc>
      </w:tr>
      <w:tr w:rsidR="0068643A" w:rsidRPr="00FD6E06" w14:paraId="769B282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69B282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69B282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69B282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69B282B" w14:textId="47347D3A" w:rsidR="0068643A" w:rsidRPr="00FD6E06" w:rsidRDefault="00591EE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69B282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69B282D" w14:textId="574C94AA" w:rsidR="00715C44" w:rsidRPr="00FD6E06" w:rsidRDefault="00715C4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able 2 (521)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br/>
              <w:t>Table 4 (527)</w:t>
            </w:r>
          </w:p>
        </w:tc>
      </w:tr>
      <w:tr w:rsidR="0068643A" w:rsidRPr="00FD6E06" w14:paraId="769B283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69B282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69B283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69B283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69B2832" w14:textId="0AAF9491" w:rsidR="0068643A" w:rsidRPr="00FD6E06" w:rsidRDefault="00591EE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69B283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69B2834" w14:textId="5A6DE296" w:rsidR="0068643A" w:rsidRPr="00FD6E06" w:rsidRDefault="00715C4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29 - 431</w:t>
            </w:r>
          </w:p>
        </w:tc>
      </w:tr>
      <w:tr w:rsidR="0068643A" w:rsidRPr="00FD6E06" w14:paraId="769B283C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69B283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69B283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69B283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69B2839" w14:textId="62B93EF7" w:rsidR="0068643A" w:rsidRPr="00FD6E06" w:rsidRDefault="00591EE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69B283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69B283B" w14:textId="30A70A17" w:rsidR="0068643A" w:rsidRPr="00FD6E06" w:rsidRDefault="00715C4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33 - 441</w:t>
            </w:r>
          </w:p>
        </w:tc>
      </w:tr>
      <w:tr w:rsidR="00BB4AE3" w:rsidRPr="00FD6E06" w14:paraId="769B283E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69B283D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14:paraId="769B2845" w14:textId="77777777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69B283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69B284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69B284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69B284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69B2843" w14:textId="32A39092" w:rsidR="0068643A" w:rsidRPr="00FD6E06" w:rsidRDefault="00591EE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69B2844" w14:textId="6DD02B0E" w:rsidR="0068643A" w:rsidRPr="00FD6E06" w:rsidRDefault="00715C4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</w:p>
        </w:tc>
      </w:tr>
      <w:tr w:rsidR="0068643A" w:rsidRPr="00FD6E06" w14:paraId="769B284C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69B2846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69B284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69B284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69B284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69B284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69B284B" w14:textId="130A2111" w:rsidR="0068643A" w:rsidRPr="00FD6E06" w:rsidRDefault="00591EE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</w:p>
        </w:tc>
      </w:tr>
      <w:tr w:rsidR="0068643A" w:rsidRPr="00FD6E06" w14:paraId="769B2853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69B284D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69B284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69B284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69B285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69B285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69B2852" w14:textId="419F4A37" w:rsidR="0068643A" w:rsidRPr="00FD6E06" w:rsidRDefault="00591EE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</w:p>
        </w:tc>
      </w:tr>
      <w:tr w:rsidR="0068643A" w:rsidRPr="00FD6E06" w14:paraId="769B285A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69B2854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69B285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69B285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69B2857" w14:textId="38298CE1" w:rsidR="0068643A" w:rsidRPr="00FD6E06" w:rsidRDefault="00591EE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69B285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69B2859" w14:textId="6E8A0788" w:rsidR="0068643A" w:rsidRPr="00FD6E06" w:rsidRDefault="00715C4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43 - 456</w:t>
            </w:r>
          </w:p>
        </w:tc>
      </w:tr>
      <w:tr w:rsidR="0068643A" w:rsidRPr="00FD6E06" w14:paraId="769B286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69B285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es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69B285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69B285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69B285E" w14:textId="47AE0135" w:rsidR="0068643A" w:rsidRPr="00FD6E06" w:rsidRDefault="00591EE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69B285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69B2860" w14:textId="26E34CB3" w:rsidR="0068643A" w:rsidRPr="00FD6E06" w:rsidRDefault="00715C4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58 - 463</w:t>
            </w:r>
          </w:p>
        </w:tc>
      </w:tr>
      <w:tr w:rsidR="0068643A" w:rsidRPr="00FD6E06" w14:paraId="769B2868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69B286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69B286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69B286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69B286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69B2866" w14:textId="4F31F6E7" w:rsidR="0068643A" w:rsidRPr="00FD6E06" w:rsidRDefault="00715C4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69B2867" w14:textId="07E1F273" w:rsidR="0068643A" w:rsidRPr="00591EE5" w:rsidRDefault="00591EE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en-GB"/>
              </w:rPr>
            </w:pPr>
            <w:r w:rsidRPr="00715C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</w:p>
        </w:tc>
      </w:tr>
    </w:tbl>
    <w:p w14:paraId="769B2869" w14:textId="77777777" w:rsidR="00FD6E06" w:rsidRDefault="00FD6E06"/>
    <w:sectPr w:rsidR="00FD6E06" w:rsidSect="00FD6E06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69B286C" w14:textId="77777777" w:rsidR="00750A0E" w:rsidRDefault="00750A0E" w:rsidP="00FD6E06">
      <w:pPr>
        <w:spacing w:after="0" w:line="240" w:lineRule="auto"/>
      </w:pPr>
      <w:r>
        <w:separator/>
      </w:r>
    </w:p>
  </w:endnote>
  <w:endnote w:type="continuationSeparator" w:id="0">
    <w:p w14:paraId="769B286D" w14:textId="77777777" w:rsidR="00750A0E" w:rsidRDefault="00750A0E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2030504020204"/>
    <w:charset w:val="4D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69B2870" w14:textId="77777777" w:rsidR="00FD6E06" w:rsidRDefault="00F901FE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eastAsia="en-GB"/>
      </w:rPr>
      <w:drawing>
        <wp:inline distT="0" distB="0" distL="0" distR="0" wp14:anchorId="769B2871" wp14:editId="769B2872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69B286A" w14:textId="77777777" w:rsidR="00750A0E" w:rsidRDefault="00750A0E" w:rsidP="00FD6E06">
      <w:pPr>
        <w:spacing w:after="0" w:line="240" w:lineRule="auto"/>
      </w:pPr>
      <w:r>
        <w:separator/>
      </w:r>
    </w:p>
  </w:footnote>
  <w:footnote w:type="continuationSeparator" w:id="0">
    <w:p w14:paraId="769B286B" w14:textId="77777777" w:rsidR="00750A0E" w:rsidRDefault="00750A0E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769B286E" w14:textId="77777777" w:rsidR="00A0782F" w:rsidRDefault="00A0782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B20D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769B286F" w14:textId="77777777" w:rsidR="00A0782F" w:rsidRDefault="00A0782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4484717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7"/>
  <w:proofState w:spelling="clean" w:grammar="clean"/>
  <w:defaultTabStop w:val="720"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6E06"/>
    <w:rsid w:val="001E4CA1"/>
    <w:rsid w:val="00214CB6"/>
    <w:rsid w:val="002253F7"/>
    <w:rsid w:val="00564598"/>
    <w:rsid w:val="00591EE5"/>
    <w:rsid w:val="00664936"/>
    <w:rsid w:val="0068643A"/>
    <w:rsid w:val="00715C44"/>
    <w:rsid w:val="00750A0E"/>
    <w:rsid w:val="007924AC"/>
    <w:rsid w:val="009B20D2"/>
    <w:rsid w:val="00A0782F"/>
    <w:rsid w:val="00AD10A7"/>
    <w:rsid w:val="00B567D4"/>
    <w:rsid w:val="00BB4AE3"/>
    <w:rsid w:val="00CA6DD4"/>
    <w:rsid w:val="00D07BD3"/>
    <w:rsid w:val="00EE17D5"/>
    <w:rsid w:val="00F901FE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  <w14:docId w14:val="769B2793"/>
  <w15:docId w15:val="{3400654D-7A11-494A-B134-D94E3A98C3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3</Pages>
  <Words>823</Words>
  <Characters>4695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5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Tory Ramsden</cp:lastModifiedBy>
  <cp:revision>3</cp:revision>
  <dcterms:created xsi:type="dcterms:W3CDTF">2024-04-24T04:02:00Z</dcterms:created>
  <dcterms:modified xsi:type="dcterms:W3CDTF">2024-09-19T02:17:00Z</dcterms:modified>
</cp:coreProperties>
</file>